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EAA44F" w14:textId="142AD71E" w:rsidR="006F70E6" w:rsidRPr="006F70E6" w:rsidRDefault="00CD166E" w:rsidP="006F70E6">
      <w:pPr>
        <w:jc w:val="center"/>
        <w:rPr>
          <w:rFonts w:ascii="Times New Roman" w:hAnsi="Times New Roman" w:cs="Times New Roman"/>
          <w:sz w:val="15"/>
          <w:szCs w:val="15"/>
        </w:rPr>
      </w:pPr>
      <w:bookmarkStart w:id="0" w:name="_Hlk151905108"/>
      <w:r w:rsidRPr="00CD166E">
        <w:rPr>
          <w:rFonts w:ascii="Times New Roman" w:hAnsi="Times New Roman" w:cs="Times New Roman"/>
          <w:sz w:val="15"/>
          <w:szCs w:val="15"/>
        </w:rPr>
        <w:t xml:space="preserve">Supplementary </w:t>
      </w:r>
      <w:r w:rsidR="006F70E6" w:rsidRPr="00DD495B">
        <w:rPr>
          <w:rFonts w:ascii="Times New Roman" w:hAnsi="Times New Roman" w:cs="Times New Roman"/>
          <w:sz w:val="15"/>
          <w:szCs w:val="15"/>
        </w:rPr>
        <w:t>Table</w:t>
      </w:r>
      <w:r w:rsidR="006F70E6">
        <w:rPr>
          <w:rFonts w:ascii="Times New Roman" w:hAnsi="Times New Roman" w:cs="Times New Roman"/>
          <w:sz w:val="15"/>
          <w:szCs w:val="15"/>
        </w:rPr>
        <w:t>2</w:t>
      </w:r>
      <w:r w:rsidR="006F70E6" w:rsidRPr="00DD495B">
        <w:rPr>
          <w:rFonts w:ascii="Times New Roman" w:hAnsi="Times New Roman" w:cs="Times New Roman"/>
          <w:sz w:val="15"/>
          <w:szCs w:val="15"/>
        </w:rPr>
        <w:t xml:space="preserve">. </w:t>
      </w:r>
      <w:r w:rsidR="00BF60CB" w:rsidRPr="00DD495B">
        <w:rPr>
          <w:rFonts w:ascii="Times New Roman" w:hAnsi="Times New Roman" w:cs="Times New Roman"/>
          <w:sz w:val="15"/>
          <w:szCs w:val="15"/>
        </w:rPr>
        <w:t>A</w:t>
      </w:r>
      <w:r w:rsidR="00BF60CB" w:rsidRPr="00DD495B">
        <w:rPr>
          <w:rFonts w:ascii="Times New Roman" w:hAnsi="Times New Roman" w:cs="Times New Roman" w:hint="eastAsia"/>
          <w:sz w:val="15"/>
          <w:szCs w:val="15"/>
        </w:rPr>
        <w:t>ll</w:t>
      </w:r>
      <w:r w:rsidR="00BF60CB">
        <w:rPr>
          <w:rFonts w:ascii="Times New Roman" w:hAnsi="Times New Roman" w:cs="Times New Roman"/>
          <w:sz w:val="15"/>
          <w:szCs w:val="15"/>
        </w:rPr>
        <w:t xml:space="preserve"> </w:t>
      </w:r>
      <w:r w:rsidR="00B93D9A">
        <w:rPr>
          <w:rFonts w:ascii="Times New Roman" w:hAnsi="Times New Roman" w:cs="Times New Roman"/>
          <w:sz w:val="15"/>
          <w:szCs w:val="15"/>
        </w:rPr>
        <w:t>regulat</w:t>
      </w:r>
      <w:r w:rsidR="00BF60CB" w:rsidRPr="00DD495B">
        <w:rPr>
          <w:rFonts w:ascii="Times New Roman" w:hAnsi="Times New Roman" w:cs="Times New Roman"/>
          <w:sz w:val="15"/>
          <w:szCs w:val="15"/>
        </w:rPr>
        <w:t xml:space="preserve">ed DEPs </w:t>
      </w:r>
      <w:r w:rsidR="00BF60CB">
        <w:rPr>
          <w:rFonts w:ascii="Times New Roman" w:hAnsi="Times New Roman" w:cs="Times New Roman" w:hint="eastAsia"/>
          <w:sz w:val="15"/>
          <w:szCs w:val="15"/>
        </w:rPr>
        <w:t>involved</w:t>
      </w:r>
      <w:r w:rsidR="00BF60CB">
        <w:rPr>
          <w:rFonts w:ascii="Times New Roman" w:hAnsi="Times New Roman" w:cs="Times New Roman"/>
          <w:sz w:val="15"/>
          <w:szCs w:val="15"/>
        </w:rPr>
        <w:t xml:space="preserve"> </w:t>
      </w:r>
      <w:r w:rsidR="00BF60CB">
        <w:rPr>
          <w:rFonts w:ascii="Times New Roman" w:hAnsi="Times New Roman" w:cs="Times New Roman" w:hint="eastAsia"/>
          <w:sz w:val="15"/>
          <w:szCs w:val="15"/>
        </w:rPr>
        <w:t>in</w:t>
      </w:r>
      <w:r w:rsidR="00BF60CB">
        <w:rPr>
          <w:rFonts w:ascii="Times New Roman" w:hAnsi="Times New Roman" w:cs="Times New Roman"/>
          <w:sz w:val="15"/>
          <w:szCs w:val="15"/>
        </w:rPr>
        <w:t xml:space="preserve"> </w:t>
      </w:r>
      <w:r w:rsidR="00BF60CB">
        <w:rPr>
          <w:rFonts w:ascii="Times New Roman" w:hAnsi="Times New Roman" w:cs="Times New Roman" w:hint="eastAsia"/>
          <w:sz w:val="15"/>
          <w:szCs w:val="15"/>
        </w:rPr>
        <w:t>si</w:t>
      </w:r>
      <w:r w:rsidR="00BF60CB">
        <w:rPr>
          <w:rFonts w:ascii="Times New Roman" w:hAnsi="Times New Roman" w:cs="Times New Roman"/>
          <w:sz w:val="15"/>
          <w:szCs w:val="15"/>
        </w:rPr>
        <w:t>gnaling pathway in</w:t>
      </w:r>
      <w:r w:rsidR="00BF60CB" w:rsidRPr="00DD495B"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 w:rsidR="00BF60CB" w:rsidRPr="00DD495B">
        <w:rPr>
          <w:rFonts w:ascii="Times New Roman" w:hAnsi="Times New Roman" w:cs="Times New Roman"/>
          <w:i/>
          <w:iCs/>
          <w:color w:val="000000"/>
          <w:sz w:val="15"/>
          <w:szCs w:val="15"/>
        </w:rPr>
        <w:t>Cipangopaludina</w:t>
      </w:r>
      <w:proofErr w:type="spellEnd"/>
      <w:r w:rsidR="00BF60CB" w:rsidRPr="00DD495B">
        <w:rPr>
          <w:rFonts w:ascii="Times New Roman" w:hAnsi="Times New Roman" w:cs="Times New Roman"/>
          <w:i/>
          <w:iCs/>
          <w:color w:val="000000"/>
          <w:sz w:val="15"/>
          <w:szCs w:val="15"/>
        </w:rPr>
        <w:t xml:space="preserve"> chinensis</w:t>
      </w:r>
      <w:r w:rsidR="00BF60CB" w:rsidRPr="00DD495B">
        <w:rPr>
          <w:rFonts w:ascii="Times New Roman" w:hAnsi="Times New Roman" w:cs="Times New Roman"/>
          <w:sz w:val="15"/>
          <w:szCs w:val="15"/>
        </w:rPr>
        <w:t xml:space="preserve"> (</w:t>
      </w:r>
      <w:proofErr w:type="spellStart"/>
      <w:r w:rsidR="00BF60CB" w:rsidRPr="00DD495B">
        <w:rPr>
          <w:rFonts w:ascii="Times New Roman" w:hAnsi="Times New Roman" w:cs="Times New Roman"/>
          <w:sz w:val="15"/>
          <w:szCs w:val="15"/>
        </w:rPr>
        <w:t>A-vs</w:t>
      </w:r>
      <w:proofErr w:type="spellEnd"/>
      <w:r w:rsidR="00BF60CB" w:rsidRPr="00DD495B">
        <w:rPr>
          <w:rFonts w:ascii="Times New Roman" w:hAnsi="Times New Roman" w:cs="Times New Roman"/>
          <w:sz w:val="15"/>
          <w:szCs w:val="15"/>
        </w:rPr>
        <w:t>-</w:t>
      </w:r>
      <w:r w:rsidR="00AD354A">
        <w:rPr>
          <w:rFonts w:ascii="Times New Roman" w:hAnsi="Times New Roman" w:cs="Times New Roman"/>
          <w:sz w:val="15"/>
          <w:szCs w:val="15"/>
        </w:rPr>
        <w:t xml:space="preserve">C </w:t>
      </w:r>
      <w:r w:rsidR="00BF60CB" w:rsidRPr="00DD495B">
        <w:rPr>
          <w:rFonts w:ascii="Times New Roman" w:hAnsi="Times New Roman" w:cs="Times New Roman"/>
          <w:sz w:val="15"/>
          <w:szCs w:val="15"/>
        </w:rPr>
        <w:t>group).</w:t>
      </w:r>
    </w:p>
    <w:tbl>
      <w:tblPr>
        <w:tblStyle w:val="a7"/>
        <w:tblpPr w:leftFromText="180" w:rightFromText="180" w:vertAnchor="page" w:horzAnchor="margin" w:tblpY="2612"/>
        <w:tblW w:w="0" w:type="auto"/>
        <w:tblLayout w:type="fixed"/>
        <w:tblLook w:val="04A0" w:firstRow="1" w:lastRow="0" w:firstColumn="1" w:lastColumn="0" w:noHBand="0" w:noVBand="1"/>
      </w:tblPr>
      <w:tblGrid>
        <w:gridCol w:w="1241"/>
        <w:gridCol w:w="4112"/>
        <w:gridCol w:w="1559"/>
        <w:gridCol w:w="1134"/>
      </w:tblGrid>
      <w:tr w:rsidR="00D464C1" w:rsidRPr="002617FE" w14:paraId="783083D7" w14:textId="77777777" w:rsidTr="00D464C1">
        <w:tc>
          <w:tcPr>
            <w:tcW w:w="1241" w:type="dxa"/>
            <w:vAlign w:val="center"/>
          </w:tcPr>
          <w:p w14:paraId="6D9AFC4E" w14:textId="77777777" w:rsidR="00D464C1" w:rsidRPr="002617FE" w:rsidRDefault="00D464C1" w:rsidP="00A0700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617F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ategory_</w:t>
            </w:r>
          </w:p>
          <w:p w14:paraId="6DCE36B1" w14:textId="77777777" w:rsidR="00D464C1" w:rsidRPr="002617FE" w:rsidRDefault="00D464C1" w:rsidP="00A0700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617F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ame</w:t>
            </w:r>
          </w:p>
        </w:tc>
        <w:tc>
          <w:tcPr>
            <w:tcW w:w="4112" w:type="dxa"/>
          </w:tcPr>
          <w:p w14:paraId="1B1515F8" w14:textId="77777777" w:rsidR="00D464C1" w:rsidRPr="002617FE" w:rsidRDefault="00D464C1" w:rsidP="00A0700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  <w:p w14:paraId="12F893B4" w14:textId="77777777" w:rsidR="00D464C1" w:rsidRPr="002617FE" w:rsidRDefault="00D464C1" w:rsidP="00A0700B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617F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escription OS=</w:t>
            </w:r>
          </w:p>
          <w:p w14:paraId="6547143D" w14:textId="6093C5F9" w:rsidR="00D464C1" w:rsidRPr="002617FE" w:rsidRDefault="00D464C1" w:rsidP="00A0700B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2617FE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Cipangopaludina</w:t>
            </w:r>
            <w:proofErr w:type="spellEnd"/>
            <w:r w:rsidRPr="002617FE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 xml:space="preserve"> chinensis </w:t>
            </w:r>
          </w:p>
        </w:tc>
        <w:tc>
          <w:tcPr>
            <w:tcW w:w="1559" w:type="dxa"/>
          </w:tcPr>
          <w:p w14:paraId="72E05CAC" w14:textId="77777777" w:rsidR="00D464C1" w:rsidRPr="002617FE" w:rsidRDefault="00D464C1" w:rsidP="00A0700B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24501DA2" w14:textId="77777777" w:rsidR="00D464C1" w:rsidRPr="002617FE" w:rsidRDefault="00D464C1" w:rsidP="00A0700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617FE">
              <w:rPr>
                <w:rFonts w:ascii="Times New Roman" w:hAnsi="Times New Roman" w:cs="Times New Roman"/>
                <w:sz w:val="13"/>
                <w:szCs w:val="13"/>
              </w:rPr>
              <w:t>ProteinIDs</w:t>
            </w:r>
            <w:proofErr w:type="spellEnd"/>
          </w:p>
        </w:tc>
        <w:tc>
          <w:tcPr>
            <w:tcW w:w="1134" w:type="dxa"/>
          </w:tcPr>
          <w:p w14:paraId="0B80BE39" w14:textId="77777777" w:rsidR="00D464C1" w:rsidRDefault="00D464C1" w:rsidP="00A0700B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308DA01A" w14:textId="650F0005" w:rsidR="00D464C1" w:rsidRPr="002617FE" w:rsidRDefault="00D464C1" w:rsidP="00A0700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617FE">
              <w:rPr>
                <w:rFonts w:ascii="Times New Roman" w:hAnsi="Times New Roman" w:cs="Times New Roman"/>
                <w:sz w:val="13"/>
                <w:szCs w:val="13"/>
              </w:rPr>
              <w:t>Regulated-Stage</w:t>
            </w:r>
          </w:p>
        </w:tc>
      </w:tr>
      <w:tr w:rsidR="00D464C1" w:rsidRPr="002617FE" w14:paraId="636CB713" w14:textId="77777777" w:rsidTr="00D464C1">
        <w:tc>
          <w:tcPr>
            <w:tcW w:w="1241" w:type="dxa"/>
            <w:vAlign w:val="center"/>
          </w:tcPr>
          <w:p w14:paraId="783EBA1A" w14:textId="37676E43" w:rsidR="00D464C1" w:rsidRPr="004D7BBC" w:rsidRDefault="00D464C1" w:rsidP="002617FE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D7BB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ap1 signaling pathway</w:t>
            </w:r>
          </w:p>
        </w:tc>
        <w:tc>
          <w:tcPr>
            <w:tcW w:w="4112" w:type="dxa"/>
          </w:tcPr>
          <w:p w14:paraId="63B75BC9" w14:textId="77777777" w:rsidR="00D464C1" w:rsidRDefault="00D464C1" w:rsidP="002617FE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03A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Profilin; </w:t>
            </w:r>
          </w:p>
          <w:p w14:paraId="7F5F2667" w14:textId="4F49F7E1" w:rsidR="00D464C1" w:rsidRPr="00203A84" w:rsidRDefault="00D464C1" w:rsidP="002617FE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03A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ceptor ligand binding region domain-containing protein;</w:t>
            </w:r>
          </w:p>
          <w:p w14:paraId="656F3776" w14:textId="28FAC0AA" w:rsidR="00D464C1" w:rsidRPr="00203A84" w:rsidRDefault="00D464C1" w:rsidP="002617FE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03A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as-GEF domain-containing protein;</w:t>
            </w:r>
          </w:p>
          <w:p w14:paraId="62669E71" w14:textId="415404D3" w:rsidR="00D464C1" w:rsidRPr="00203A84" w:rsidRDefault="00D464C1" w:rsidP="002617FE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D7BB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uanylate cyclase domain-containing protein</w:t>
            </w:r>
          </w:p>
        </w:tc>
        <w:tc>
          <w:tcPr>
            <w:tcW w:w="1559" w:type="dxa"/>
            <w:vAlign w:val="center"/>
          </w:tcPr>
          <w:p w14:paraId="59EF9F71" w14:textId="77777777" w:rsidR="00D464C1" w:rsidRPr="002617FE" w:rsidRDefault="00D464C1" w:rsidP="002617FE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617F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0A2T7PRC6;</w:t>
            </w:r>
          </w:p>
          <w:p w14:paraId="63ACF9BF" w14:textId="77777777" w:rsidR="00D464C1" w:rsidRPr="002617FE" w:rsidRDefault="00D464C1" w:rsidP="002617FE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617F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0A2T7Q0R0;</w:t>
            </w:r>
          </w:p>
          <w:p w14:paraId="61A0D7A2" w14:textId="77777777" w:rsidR="00D464C1" w:rsidRPr="002617FE" w:rsidRDefault="00D464C1" w:rsidP="002617FE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617F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0A2T7NMD8;</w:t>
            </w:r>
          </w:p>
          <w:p w14:paraId="27C192D7" w14:textId="7DF60167" w:rsidR="00D464C1" w:rsidRPr="002617FE" w:rsidRDefault="00D464C1" w:rsidP="002617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617F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0A2T7PNF2</w:t>
            </w:r>
          </w:p>
        </w:tc>
        <w:tc>
          <w:tcPr>
            <w:tcW w:w="1134" w:type="dxa"/>
          </w:tcPr>
          <w:p w14:paraId="482B07F0" w14:textId="0DE188F2" w:rsidR="00D464C1" w:rsidRPr="002617FE" w:rsidRDefault="00D464C1" w:rsidP="002617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617FE">
              <w:rPr>
                <w:rFonts w:ascii="Times New Roman" w:hAnsi="Times New Roman" w:cs="Times New Roman"/>
                <w:sz w:val="13"/>
                <w:szCs w:val="13"/>
              </w:rPr>
              <w:t>Down</w:t>
            </w:r>
          </w:p>
        </w:tc>
      </w:tr>
      <w:tr w:rsidR="00D464C1" w:rsidRPr="002617FE" w14:paraId="45EBECAC" w14:textId="77777777" w:rsidTr="00D464C1">
        <w:tc>
          <w:tcPr>
            <w:tcW w:w="1241" w:type="dxa"/>
            <w:vAlign w:val="center"/>
          </w:tcPr>
          <w:p w14:paraId="5CB83130" w14:textId="15FDD53D" w:rsidR="00D464C1" w:rsidRPr="004D7BBC" w:rsidRDefault="00D464C1" w:rsidP="002617FE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D7BB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ngevity regulating pathway</w:t>
            </w:r>
          </w:p>
        </w:tc>
        <w:tc>
          <w:tcPr>
            <w:tcW w:w="4112" w:type="dxa"/>
          </w:tcPr>
          <w:p w14:paraId="3C818882" w14:textId="77777777" w:rsidR="00D464C1" w:rsidRPr="00203A84" w:rsidRDefault="00D464C1" w:rsidP="002617FE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03A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uperoxide dismutase;</w:t>
            </w:r>
          </w:p>
          <w:p w14:paraId="6E37239D" w14:textId="26D05A52" w:rsidR="00D464C1" w:rsidRPr="00203A84" w:rsidRDefault="00D464C1" w:rsidP="002617FE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D7BB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uanylate cyclase domain-containing protein</w:t>
            </w:r>
          </w:p>
        </w:tc>
        <w:tc>
          <w:tcPr>
            <w:tcW w:w="1559" w:type="dxa"/>
            <w:vAlign w:val="center"/>
          </w:tcPr>
          <w:p w14:paraId="4C3C2662" w14:textId="77777777" w:rsidR="00D464C1" w:rsidRPr="002617FE" w:rsidRDefault="00D464C1" w:rsidP="002617FE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617F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0A2T7P6M2;</w:t>
            </w:r>
          </w:p>
          <w:p w14:paraId="148C9E5C" w14:textId="727D4E92" w:rsidR="00D464C1" w:rsidRPr="002617FE" w:rsidRDefault="00D464C1" w:rsidP="002617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617F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0A2T7PNF2</w:t>
            </w:r>
          </w:p>
        </w:tc>
        <w:tc>
          <w:tcPr>
            <w:tcW w:w="1134" w:type="dxa"/>
          </w:tcPr>
          <w:p w14:paraId="71A3E0CC" w14:textId="31EA7974" w:rsidR="00D464C1" w:rsidRPr="002617FE" w:rsidRDefault="00D464C1" w:rsidP="002617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617FE">
              <w:rPr>
                <w:rFonts w:ascii="Times New Roman" w:hAnsi="Times New Roman" w:cs="Times New Roman"/>
                <w:sz w:val="13"/>
                <w:szCs w:val="13"/>
              </w:rPr>
              <w:t>Down</w:t>
            </w:r>
          </w:p>
        </w:tc>
      </w:tr>
      <w:tr w:rsidR="00D464C1" w:rsidRPr="002617FE" w14:paraId="071BC47D" w14:textId="77777777" w:rsidTr="00D464C1">
        <w:tc>
          <w:tcPr>
            <w:tcW w:w="1241" w:type="dxa"/>
            <w:vAlign w:val="center"/>
          </w:tcPr>
          <w:p w14:paraId="0BFF0815" w14:textId="38D3C11E" w:rsidR="00D464C1" w:rsidRPr="004D7BBC" w:rsidRDefault="00D464C1" w:rsidP="002617FE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D7BB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lutamatergic synapse</w:t>
            </w:r>
          </w:p>
        </w:tc>
        <w:tc>
          <w:tcPr>
            <w:tcW w:w="4112" w:type="dxa"/>
          </w:tcPr>
          <w:p w14:paraId="25FDE187" w14:textId="77777777" w:rsidR="00D464C1" w:rsidRDefault="00D464C1" w:rsidP="002617FE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D7BB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uanylate cyclase domain-containing protein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;</w:t>
            </w:r>
          </w:p>
          <w:p w14:paraId="4DC6F4D1" w14:textId="77777777" w:rsidR="00D464C1" w:rsidRPr="00203A84" w:rsidRDefault="00D464C1" w:rsidP="00203A84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03A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ceptor ligand binding region domain-containing protein;</w:t>
            </w:r>
          </w:p>
          <w:p w14:paraId="0DE649FB" w14:textId="6A879DF7" w:rsidR="00D464C1" w:rsidRPr="004D7BBC" w:rsidRDefault="00D464C1" w:rsidP="002617FE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F70E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mino acid transporter</w:t>
            </w:r>
          </w:p>
        </w:tc>
        <w:tc>
          <w:tcPr>
            <w:tcW w:w="1559" w:type="dxa"/>
            <w:vAlign w:val="center"/>
          </w:tcPr>
          <w:p w14:paraId="095C705D" w14:textId="77777777" w:rsidR="00D464C1" w:rsidRPr="002617FE" w:rsidRDefault="00D464C1" w:rsidP="002617FE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617F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0A2T7PNF2;</w:t>
            </w:r>
          </w:p>
          <w:p w14:paraId="118D33C1" w14:textId="77777777" w:rsidR="00D464C1" w:rsidRPr="002617FE" w:rsidRDefault="00D464C1" w:rsidP="002617FE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617F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0A2T7Q0R0;</w:t>
            </w:r>
          </w:p>
          <w:p w14:paraId="080C84E4" w14:textId="3A4F5C1A" w:rsidR="00D464C1" w:rsidRPr="002617FE" w:rsidRDefault="00D464C1" w:rsidP="002617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617F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0A2T7NQJ4</w:t>
            </w:r>
          </w:p>
        </w:tc>
        <w:tc>
          <w:tcPr>
            <w:tcW w:w="1134" w:type="dxa"/>
          </w:tcPr>
          <w:p w14:paraId="6352C5B7" w14:textId="6C992165" w:rsidR="00D464C1" w:rsidRPr="002617FE" w:rsidRDefault="00D464C1" w:rsidP="002617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617FE">
              <w:rPr>
                <w:rFonts w:ascii="Times New Roman" w:hAnsi="Times New Roman" w:cs="Times New Roman"/>
                <w:sz w:val="13"/>
                <w:szCs w:val="13"/>
              </w:rPr>
              <w:t>Down</w:t>
            </w:r>
          </w:p>
        </w:tc>
      </w:tr>
      <w:tr w:rsidR="00D464C1" w:rsidRPr="002617FE" w14:paraId="78DFB736" w14:textId="77777777" w:rsidTr="00D464C1">
        <w:tc>
          <w:tcPr>
            <w:tcW w:w="1241" w:type="dxa"/>
            <w:vAlign w:val="center"/>
          </w:tcPr>
          <w:p w14:paraId="49F24898" w14:textId="2EA469E6" w:rsidR="00D464C1" w:rsidRPr="004D7BBC" w:rsidRDefault="00D464C1" w:rsidP="004D7BBC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617F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higellosis</w:t>
            </w:r>
          </w:p>
        </w:tc>
        <w:tc>
          <w:tcPr>
            <w:tcW w:w="4112" w:type="dxa"/>
          </w:tcPr>
          <w:p w14:paraId="49EAE18E" w14:textId="77777777" w:rsidR="00D464C1" w:rsidRDefault="00D464C1" w:rsidP="004D7BBC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03A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rofilin;</w:t>
            </w:r>
          </w:p>
          <w:p w14:paraId="6ED7DEDC" w14:textId="43DCAA80" w:rsidR="00D464C1" w:rsidRPr="004D7BBC" w:rsidRDefault="00D464C1" w:rsidP="004D7BBC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03A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yrosine-protein kinase</w:t>
            </w:r>
          </w:p>
        </w:tc>
        <w:tc>
          <w:tcPr>
            <w:tcW w:w="1559" w:type="dxa"/>
            <w:vAlign w:val="center"/>
          </w:tcPr>
          <w:p w14:paraId="3C2C2BD6" w14:textId="77777777" w:rsidR="00D464C1" w:rsidRDefault="00D464C1" w:rsidP="002617FE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617F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0A2T7PRC6;</w:t>
            </w:r>
          </w:p>
          <w:p w14:paraId="2E0BD6CB" w14:textId="77777777" w:rsidR="00D464C1" w:rsidRPr="002617FE" w:rsidRDefault="00D464C1" w:rsidP="002617FE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  <w:p w14:paraId="6A8D907C" w14:textId="71073293" w:rsidR="00D464C1" w:rsidRPr="002617FE" w:rsidRDefault="00D464C1" w:rsidP="002617FE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13"/>
                <w:szCs w:val="13"/>
              </w:rPr>
            </w:pPr>
            <w:r w:rsidRPr="002617F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0A2T7NM72</w:t>
            </w:r>
          </w:p>
        </w:tc>
        <w:tc>
          <w:tcPr>
            <w:tcW w:w="1134" w:type="dxa"/>
          </w:tcPr>
          <w:p w14:paraId="53ECDAE8" w14:textId="49A307B1" w:rsidR="00D464C1" w:rsidRPr="002617FE" w:rsidRDefault="00D464C1" w:rsidP="002617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617FE">
              <w:rPr>
                <w:rFonts w:ascii="Times New Roman" w:hAnsi="Times New Roman" w:cs="Times New Roman"/>
                <w:sz w:val="13"/>
                <w:szCs w:val="13"/>
              </w:rPr>
              <w:t>Down</w:t>
            </w:r>
          </w:p>
        </w:tc>
      </w:tr>
      <w:tr w:rsidR="00D464C1" w:rsidRPr="002617FE" w14:paraId="66964B47" w14:textId="77777777" w:rsidTr="00D464C1">
        <w:tc>
          <w:tcPr>
            <w:tcW w:w="1241" w:type="dxa"/>
            <w:vAlign w:val="center"/>
          </w:tcPr>
          <w:p w14:paraId="75E2C04F" w14:textId="747F79C3" w:rsidR="00D464C1" w:rsidRPr="004D7BBC" w:rsidRDefault="00D464C1" w:rsidP="004D7BBC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D7BB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ircadian entrainment</w:t>
            </w:r>
          </w:p>
        </w:tc>
        <w:tc>
          <w:tcPr>
            <w:tcW w:w="4112" w:type="dxa"/>
          </w:tcPr>
          <w:p w14:paraId="0A2013CA" w14:textId="77777777" w:rsidR="00D464C1" w:rsidRDefault="00D464C1" w:rsidP="004D7BBC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D7BB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uanylate cyclase domain-containing protein;</w:t>
            </w:r>
          </w:p>
          <w:p w14:paraId="16F89123" w14:textId="2AFB0E3B" w:rsidR="00D464C1" w:rsidRPr="006F70E6" w:rsidRDefault="00D464C1" w:rsidP="004D7BBC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03A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ceptor ligand binding region domain-containing protein</w:t>
            </w:r>
          </w:p>
        </w:tc>
        <w:tc>
          <w:tcPr>
            <w:tcW w:w="1559" w:type="dxa"/>
            <w:vAlign w:val="center"/>
          </w:tcPr>
          <w:p w14:paraId="13A3D4BD" w14:textId="77777777" w:rsidR="00D464C1" w:rsidRDefault="00D464C1" w:rsidP="002617FE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617F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0A2T7PNF2;</w:t>
            </w:r>
          </w:p>
          <w:p w14:paraId="2071946F" w14:textId="77777777" w:rsidR="00D464C1" w:rsidRPr="002617FE" w:rsidRDefault="00D464C1" w:rsidP="002617FE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  <w:p w14:paraId="58E497B2" w14:textId="059A8318" w:rsidR="00D464C1" w:rsidRPr="002617FE" w:rsidRDefault="00D464C1" w:rsidP="002617FE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13"/>
                <w:szCs w:val="13"/>
              </w:rPr>
            </w:pPr>
            <w:r w:rsidRPr="002617F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0A2T7Q0R0</w:t>
            </w:r>
          </w:p>
        </w:tc>
        <w:tc>
          <w:tcPr>
            <w:tcW w:w="1134" w:type="dxa"/>
          </w:tcPr>
          <w:p w14:paraId="549C7967" w14:textId="0E6AFB2E" w:rsidR="00D464C1" w:rsidRPr="002617FE" w:rsidRDefault="00D464C1" w:rsidP="002617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617FE">
              <w:rPr>
                <w:rFonts w:ascii="Times New Roman" w:hAnsi="Times New Roman" w:cs="Times New Roman"/>
                <w:sz w:val="13"/>
                <w:szCs w:val="13"/>
              </w:rPr>
              <w:t>Down</w:t>
            </w:r>
          </w:p>
        </w:tc>
      </w:tr>
      <w:tr w:rsidR="00D464C1" w:rsidRPr="002617FE" w14:paraId="1F6031B6" w14:textId="77777777" w:rsidTr="00D464C1">
        <w:tc>
          <w:tcPr>
            <w:tcW w:w="1241" w:type="dxa"/>
            <w:vAlign w:val="center"/>
          </w:tcPr>
          <w:p w14:paraId="524A5DCA" w14:textId="596F2C8B" w:rsidR="00D464C1" w:rsidRPr="00203A84" w:rsidRDefault="00D464C1" w:rsidP="004D7BBC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D7BB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ap junction</w:t>
            </w:r>
          </w:p>
        </w:tc>
        <w:tc>
          <w:tcPr>
            <w:tcW w:w="4112" w:type="dxa"/>
          </w:tcPr>
          <w:p w14:paraId="3C96F7C2" w14:textId="2F3252C9" w:rsidR="00D464C1" w:rsidRPr="00203A84" w:rsidRDefault="00D464C1" w:rsidP="004D7BBC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F70E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ight junction protein ZO-1</w:t>
            </w:r>
          </w:p>
          <w:p w14:paraId="09FCE886" w14:textId="7C5DC3BF" w:rsidR="00D464C1" w:rsidRPr="00203A84" w:rsidRDefault="00D464C1" w:rsidP="004D7BBC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D7BB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uanylate cyclase domain-containing protein</w:t>
            </w:r>
          </w:p>
        </w:tc>
        <w:tc>
          <w:tcPr>
            <w:tcW w:w="1559" w:type="dxa"/>
            <w:vAlign w:val="center"/>
          </w:tcPr>
          <w:p w14:paraId="1976043D" w14:textId="77777777" w:rsidR="00D464C1" w:rsidRDefault="00D464C1" w:rsidP="002617FE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617F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0A2T7PSA7;</w:t>
            </w:r>
          </w:p>
          <w:p w14:paraId="11CDFD86" w14:textId="77777777" w:rsidR="00D464C1" w:rsidRPr="002617FE" w:rsidRDefault="00D464C1" w:rsidP="002617FE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  <w:p w14:paraId="467123DD" w14:textId="0F24FFCD" w:rsidR="00D464C1" w:rsidRPr="002617FE" w:rsidRDefault="00D464C1" w:rsidP="002617FE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13"/>
                <w:szCs w:val="13"/>
              </w:rPr>
            </w:pPr>
            <w:r w:rsidRPr="002617F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0A2T7PNF2</w:t>
            </w:r>
          </w:p>
        </w:tc>
        <w:tc>
          <w:tcPr>
            <w:tcW w:w="1134" w:type="dxa"/>
          </w:tcPr>
          <w:p w14:paraId="7D799E30" w14:textId="3932BA13" w:rsidR="00D464C1" w:rsidRPr="002617FE" w:rsidRDefault="00D464C1" w:rsidP="002617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617FE">
              <w:rPr>
                <w:rFonts w:ascii="Times New Roman" w:hAnsi="Times New Roman" w:cs="Times New Roman"/>
                <w:sz w:val="13"/>
                <w:szCs w:val="13"/>
              </w:rPr>
              <w:t>Down</w:t>
            </w:r>
          </w:p>
        </w:tc>
      </w:tr>
      <w:tr w:rsidR="00D464C1" w:rsidRPr="002617FE" w14:paraId="2C69F1CB" w14:textId="77777777" w:rsidTr="00D464C1">
        <w:tc>
          <w:tcPr>
            <w:tcW w:w="1241" w:type="dxa"/>
            <w:vAlign w:val="center"/>
          </w:tcPr>
          <w:p w14:paraId="2A19C1D8" w14:textId="190CB055" w:rsidR="00D464C1" w:rsidRPr="006F70E6" w:rsidRDefault="00D464C1" w:rsidP="006F70E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E179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as signaling pathway</w:t>
            </w:r>
          </w:p>
        </w:tc>
        <w:tc>
          <w:tcPr>
            <w:tcW w:w="4112" w:type="dxa"/>
          </w:tcPr>
          <w:p w14:paraId="22217517" w14:textId="77777777" w:rsidR="00D464C1" w:rsidRPr="00203A84" w:rsidRDefault="00D464C1" w:rsidP="006F70E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03A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ceptor ligand binding region domain-containing protein;</w:t>
            </w:r>
          </w:p>
          <w:p w14:paraId="7A0483E9" w14:textId="1A45824D" w:rsidR="00D464C1" w:rsidRPr="006F70E6" w:rsidRDefault="00D464C1" w:rsidP="006F70E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F70E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yrosine-protein kinase;</w:t>
            </w:r>
          </w:p>
          <w:p w14:paraId="392E50F6" w14:textId="47248731" w:rsidR="00D464C1" w:rsidRPr="006F70E6" w:rsidRDefault="00D464C1" w:rsidP="006F70E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F70E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as GTPase-activating protein</w:t>
            </w:r>
          </w:p>
        </w:tc>
        <w:tc>
          <w:tcPr>
            <w:tcW w:w="1559" w:type="dxa"/>
            <w:vAlign w:val="center"/>
          </w:tcPr>
          <w:p w14:paraId="49878A4D" w14:textId="77777777" w:rsidR="00D464C1" w:rsidRDefault="00D464C1" w:rsidP="002617FE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617F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0A2T7Q0R0;</w:t>
            </w:r>
          </w:p>
          <w:p w14:paraId="40105777" w14:textId="77777777" w:rsidR="00D464C1" w:rsidRPr="002617FE" w:rsidRDefault="00D464C1" w:rsidP="002617FE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  <w:p w14:paraId="55C1FA51" w14:textId="77777777" w:rsidR="00D464C1" w:rsidRDefault="00D464C1" w:rsidP="002617FE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617F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0A2T7NM72;</w:t>
            </w:r>
          </w:p>
          <w:p w14:paraId="488C2E3B" w14:textId="77777777" w:rsidR="00D464C1" w:rsidRPr="002617FE" w:rsidRDefault="00D464C1" w:rsidP="002617FE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  <w:p w14:paraId="40E4D0DF" w14:textId="6FD19159" w:rsidR="00D464C1" w:rsidRPr="002617FE" w:rsidRDefault="00D464C1" w:rsidP="002617FE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13"/>
                <w:szCs w:val="13"/>
              </w:rPr>
            </w:pPr>
            <w:r w:rsidRPr="002617F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0A2T7PHQ0</w:t>
            </w:r>
          </w:p>
        </w:tc>
        <w:tc>
          <w:tcPr>
            <w:tcW w:w="1134" w:type="dxa"/>
          </w:tcPr>
          <w:p w14:paraId="252DDD3F" w14:textId="6A1944BD" w:rsidR="00D464C1" w:rsidRPr="002617FE" w:rsidRDefault="00D464C1" w:rsidP="002617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617FE">
              <w:rPr>
                <w:rFonts w:ascii="Times New Roman" w:hAnsi="Times New Roman" w:cs="Times New Roman"/>
                <w:sz w:val="13"/>
                <w:szCs w:val="13"/>
              </w:rPr>
              <w:t>Down</w:t>
            </w:r>
          </w:p>
        </w:tc>
      </w:tr>
      <w:tr w:rsidR="00D464C1" w:rsidRPr="002617FE" w14:paraId="2C54D085" w14:textId="77777777" w:rsidTr="00D464C1">
        <w:tc>
          <w:tcPr>
            <w:tcW w:w="1241" w:type="dxa"/>
            <w:vAlign w:val="center"/>
          </w:tcPr>
          <w:p w14:paraId="7744480F" w14:textId="16D56C92" w:rsidR="00D464C1" w:rsidRPr="004D7BBC" w:rsidRDefault="00D464C1" w:rsidP="004D7BBC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D7BB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Vibrio cholerae infection</w:t>
            </w:r>
          </w:p>
        </w:tc>
        <w:tc>
          <w:tcPr>
            <w:tcW w:w="4112" w:type="dxa"/>
          </w:tcPr>
          <w:p w14:paraId="2DC80BD0" w14:textId="77777777" w:rsidR="00D464C1" w:rsidRDefault="00D464C1" w:rsidP="004D7BBC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F70E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ight junction protein ZO-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;</w:t>
            </w:r>
            <w:r w:rsidRPr="00203A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</w:p>
          <w:p w14:paraId="118D5479" w14:textId="74C2B8CE" w:rsidR="00D464C1" w:rsidRPr="00203A84" w:rsidRDefault="00D464C1" w:rsidP="004D7BBC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D7BB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uanylate cyclase domain-containing protein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3C2797E4" w14:textId="77777777" w:rsidR="00D464C1" w:rsidRDefault="00D464C1" w:rsidP="002617FE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617F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0A2T7PSA7;</w:t>
            </w:r>
          </w:p>
          <w:p w14:paraId="25865953" w14:textId="77777777" w:rsidR="00D464C1" w:rsidRPr="002617FE" w:rsidRDefault="00D464C1" w:rsidP="002617FE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  <w:p w14:paraId="75EE6485" w14:textId="0DACE05A" w:rsidR="00D464C1" w:rsidRPr="002617FE" w:rsidRDefault="00D464C1" w:rsidP="002617FE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13"/>
                <w:szCs w:val="13"/>
              </w:rPr>
            </w:pPr>
            <w:r w:rsidRPr="002617F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0A2T7PNF2</w:t>
            </w:r>
          </w:p>
        </w:tc>
        <w:tc>
          <w:tcPr>
            <w:tcW w:w="1134" w:type="dxa"/>
          </w:tcPr>
          <w:p w14:paraId="559335DB" w14:textId="666EFEB1" w:rsidR="00D464C1" w:rsidRPr="002617FE" w:rsidRDefault="00D464C1" w:rsidP="002617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617FE">
              <w:rPr>
                <w:rFonts w:ascii="Times New Roman" w:hAnsi="Times New Roman" w:cs="Times New Roman"/>
                <w:sz w:val="13"/>
                <w:szCs w:val="13"/>
              </w:rPr>
              <w:t>Down</w:t>
            </w:r>
          </w:p>
        </w:tc>
      </w:tr>
      <w:tr w:rsidR="00D464C1" w:rsidRPr="002617FE" w14:paraId="1DCD2D7F" w14:textId="77777777" w:rsidTr="00D464C1">
        <w:tc>
          <w:tcPr>
            <w:tcW w:w="1241" w:type="dxa"/>
            <w:vAlign w:val="center"/>
          </w:tcPr>
          <w:p w14:paraId="1AE10558" w14:textId="6BD0C390" w:rsidR="00D464C1" w:rsidRPr="002617FE" w:rsidRDefault="00D464C1" w:rsidP="001C327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C327F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Pancreatic secretion</w:t>
            </w:r>
          </w:p>
        </w:tc>
        <w:tc>
          <w:tcPr>
            <w:tcW w:w="4112" w:type="dxa"/>
          </w:tcPr>
          <w:p w14:paraId="633A7D37" w14:textId="77777777" w:rsidR="00D464C1" w:rsidRPr="006F70E6" w:rsidRDefault="00D464C1" w:rsidP="001C327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F70E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ncharacterized protein;</w:t>
            </w:r>
          </w:p>
          <w:p w14:paraId="38669475" w14:textId="77777777" w:rsidR="00D464C1" w:rsidRPr="006F70E6" w:rsidRDefault="00D464C1" w:rsidP="001C327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C1D1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-protein coupled receptors family 1 profile domain-containing protein;</w:t>
            </w:r>
          </w:p>
          <w:p w14:paraId="434E745F" w14:textId="77777777" w:rsidR="00D464C1" w:rsidRPr="006F70E6" w:rsidRDefault="00D464C1" w:rsidP="001C327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F70E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odium/potassium-transporting ATPase subunit alpha;</w:t>
            </w:r>
          </w:p>
          <w:p w14:paraId="4596C77A" w14:textId="005AA2BB" w:rsidR="00D464C1" w:rsidRPr="006F70E6" w:rsidRDefault="00D464C1" w:rsidP="001C327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F70E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astrin/cholecystokinin type B receptor</w:t>
            </w:r>
          </w:p>
        </w:tc>
        <w:tc>
          <w:tcPr>
            <w:tcW w:w="1559" w:type="dxa"/>
            <w:vAlign w:val="center"/>
          </w:tcPr>
          <w:p w14:paraId="1BEE3348" w14:textId="77777777" w:rsidR="00D464C1" w:rsidRDefault="00D464C1" w:rsidP="001C327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C327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0A2T7NSU1;</w:t>
            </w:r>
          </w:p>
          <w:p w14:paraId="49C56009" w14:textId="77777777" w:rsidR="00D464C1" w:rsidRDefault="00D464C1" w:rsidP="001C327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C327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0A2T7NNZ7;</w:t>
            </w:r>
          </w:p>
          <w:p w14:paraId="4ED7A884" w14:textId="77777777" w:rsidR="00D464C1" w:rsidRDefault="00D464C1" w:rsidP="001C327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C327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0A2T7P2D7;</w:t>
            </w:r>
          </w:p>
          <w:p w14:paraId="446F6A3D" w14:textId="34021475" w:rsidR="00D464C1" w:rsidRPr="001C327F" w:rsidRDefault="00D464C1" w:rsidP="001C327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C327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0A2T7PP57</w:t>
            </w:r>
          </w:p>
        </w:tc>
        <w:tc>
          <w:tcPr>
            <w:tcW w:w="1134" w:type="dxa"/>
          </w:tcPr>
          <w:p w14:paraId="014B749D" w14:textId="225DF048" w:rsidR="00D464C1" w:rsidRPr="002617FE" w:rsidRDefault="00D464C1" w:rsidP="001C32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U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</w:tr>
      <w:tr w:rsidR="00D464C1" w:rsidRPr="002617FE" w14:paraId="50DA5E26" w14:textId="77777777" w:rsidTr="00D464C1">
        <w:tc>
          <w:tcPr>
            <w:tcW w:w="1241" w:type="dxa"/>
            <w:vAlign w:val="center"/>
          </w:tcPr>
          <w:p w14:paraId="40818F95" w14:textId="42EB6778" w:rsidR="00D464C1" w:rsidRPr="002617FE" w:rsidRDefault="00D464C1" w:rsidP="001C327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C327F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Insulin secretion</w:t>
            </w:r>
          </w:p>
        </w:tc>
        <w:tc>
          <w:tcPr>
            <w:tcW w:w="4112" w:type="dxa"/>
          </w:tcPr>
          <w:p w14:paraId="7E2E79F6" w14:textId="77777777" w:rsidR="00D464C1" w:rsidRPr="006F70E6" w:rsidRDefault="00D464C1" w:rsidP="006F70E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C1D18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-protein coupled receptors family 1 profile domain-containing protein;</w:t>
            </w:r>
          </w:p>
          <w:p w14:paraId="0B1C8595" w14:textId="77777777" w:rsidR="00D464C1" w:rsidRPr="006F70E6" w:rsidRDefault="00D464C1" w:rsidP="006F70E6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F70E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odium/potassium-transporting ATPase subunit alpha;</w:t>
            </w:r>
          </w:p>
          <w:p w14:paraId="456E17D4" w14:textId="11CA2FE7" w:rsidR="00D464C1" w:rsidRPr="00CC1D18" w:rsidRDefault="00D464C1" w:rsidP="001C327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F70E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astrin/cholecystokinin type B receptor</w:t>
            </w:r>
          </w:p>
        </w:tc>
        <w:tc>
          <w:tcPr>
            <w:tcW w:w="1559" w:type="dxa"/>
            <w:vAlign w:val="center"/>
          </w:tcPr>
          <w:p w14:paraId="2068B639" w14:textId="77777777" w:rsidR="00D464C1" w:rsidRDefault="00D464C1" w:rsidP="001C327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C327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0A2T7NNZ7;</w:t>
            </w:r>
          </w:p>
          <w:p w14:paraId="26A7E550" w14:textId="77777777" w:rsidR="00D464C1" w:rsidRDefault="00D464C1" w:rsidP="001C327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C327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0A2T7P2D7;</w:t>
            </w:r>
          </w:p>
          <w:p w14:paraId="2B94EB8B" w14:textId="6C2370B6" w:rsidR="00D464C1" w:rsidRPr="001C327F" w:rsidRDefault="00D464C1" w:rsidP="001C327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C327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0A2T7PP57</w:t>
            </w:r>
          </w:p>
        </w:tc>
        <w:tc>
          <w:tcPr>
            <w:tcW w:w="1134" w:type="dxa"/>
          </w:tcPr>
          <w:p w14:paraId="0B1D10EF" w14:textId="2F35A0C2" w:rsidR="00D464C1" w:rsidRPr="004D7BBC" w:rsidRDefault="00D464C1" w:rsidP="001C327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D7BBC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U</w:t>
            </w:r>
            <w:r w:rsidRPr="004D7BB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</w:t>
            </w:r>
          </w:p>
        </w:tc>
      </w:tr>
      <w:bookmarkEnd w:id="0"/>
    </w:tbl>
    <w:p w14:paraId="2152F87F" w14:textId="195EB0DE" w:rsidR="001C327F" w:rsidRPr="002617FE" w:rsidRDefault="001C327F">
      <w:pPr>
        <w:rPr>
          <w:rFonts w:ascii="Times New Roman" w:hAnsi="Times New Roman" w:cs="Times New Roman"/>
          <w:sz w:val="13"/>
          <w:szCs w:val="13"/>
        </w:rPr>
      </w:pPr>
    </w:p>
    <w:sectPr w:rsidR="001C327F" w:rsidRPr="002617FE" w:rsidSect="009709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D7FC94" w14:textId="77777777" w:rsidR="009709A4" w:rsidRDefault="009709A4" w:rsidP="00320713">
      <w:pPr>
        <w:spacing w:after="0"/>
      </w:pPr>
      <w:r>
        <w:separator/>
      </w:r>
    </w:p>
  </w:endnote>
  <w:endnote w:type="continuationSeparator" w:id="0">
    <w:p w14:paraId="20A8118F" w14:textId="77777777" w:rsidR="009709A4" w:rsidRDefault="009709A4" w:rsidP="0032071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BF327C" w14:textId="77777777" w:rsidR="009709A4" w:rsidRDefault="009709A4" w:rsidP="00320713">
      <w:pPr>
        <w:spacing w:after="0"/>
      </w:pPr>
      <w:r>
        <w:separator/>
      </w:r>
    </w:p>
  </w:footnote>
  <w:footnote w:type="continuationSeparator" w:id="0">
    <w:p w14:paraId="286F76BF" w14:textId="77777777" w:rsidR="009709A4" w:rsidRDefault="009709A4" w:rsidP="0032071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312C6"/>
    <w:rsid w:val="000039AC"/>
    <w:rsid w:val="000229C1"/>
    <w:rsid w:val="00043E58"/>
    <w:rsid w:val="00052309"/>
    <w:rsid w:val="00055FA3"/>
    <w:rsid w:val="00091D9E"/>
    <w:rsid w:val="000A2A70"/>
    <w:rsid w:val="000A3B81"/>
    <w:rsid w:val="000A622C"/>
    <w:rsid w:val="000B3CB0"/>
    <w:rsid w:val="000C467D"/>
    <w:rsid w:val="000D1552"/>
    <w:rsid w:val="000D3606"/>
    <w:rsid w:val="000E24F0"/>
    <w:rsid w:val="000E3E1D"/>
    <w:rsid w:val="000F4A67"/>
    <w:rsid w:val="00106E45"/>
    <w:rsid w:val="00111ADB"/>
    <w:rsid w:val="00112803"/>
    <w:rsid w:val="00125E7A"/>
    <w:rsid w:val="00154886"/>
    <w:rsid w:val="00157504"/>
    <w:rsid w:val="00176367"/>
    <w:rsid w:val="001775B1"/>
    <w:rsid w:val="001975F3"/>
    <w:rsid w:val="001B1B86"/>
    <w:rsid w:val="001C327F"/>
    <w:rsid w:val="001C4F6F"/>
    <w:rsid w:val="001D0138"/>
    <w:rsid w:val="001E04EA"/>
    <w:rsid w:val="001F3380"/>
    <w:rsid w:val="00203A84"/>
    <w:rsid w:val="002113B4"/>
    <w:rsid w:val="00212469"/>
    <w:rsid w:val="0021249E"/>
    <w:rsid w:val="00231090"/>
    <w:rsid w:val="002467C6"/>
    <w:rsid w:val="00246E9D"/>
    <w:rsid w:val="00253028"/>
    <w:rsid w:val="0025411B"/>
    <w:rsid w:val="00254692"/>
    <w:rsid w:val="002576D3"/>
    <w:rsid w:val="002617FE"/>
    <w:rsid w:val="002643AC"/>
    <w:rsid w:val="00267C41"/>
    <w:rsid w:val="002734E1"/>
    <w:rsid w:val="00280114"/>
    <w:rsid w:val="00286AA7"/>
    <w:rsid w:val="002A7E72"/>
    <w:rsid w:val="002B3985"/>
    <w:rsid w:val="002C7514"/>
    <w:rsid w:val="002D14C0"/>
    <w:rsid w:val="002D502A"/>
    <w:rsid w:val="00320713"/>
    <w:rsid w:val="0032471C"/>
    <w:rsid w:val="003503EA"/>
    <w:rsid w:val="00352494"/>
    <w:rsid w:val="00355B0C"/>
    <w:rsid w:val="003644F8"/>
    <w:rsid w:val="00366907"/>
    <w:rsid w:val="00367B4D"/>
    <w:rsid w:val="00371F99"/>
    <w:rsid w:val="0037642A"/>
    <w:rsid w:val="00377EEF"/>
    <w:rsid w:val="003D25AA"/>
    <w:rsid w:val="003F54BC"/>
    <w:rsid w:val="004340EE"/>
    <w:rsid w:val="004431BF"/>
    <w:rsid w:val="00445ED6"/>
    <w:rsid w:val="004549B9"/>
    <w:rsid w:val="00483871"/>
    <w:rsid w:val="00483CF5"/>
    <w:rsid w:val="0048560E"/>
    <w:rsid w:val="0049204B"/>
    <w:rsid w:val="00493C24"/>
    <w:rsid w:val="00493F5F"/>
    <w:rsid w:val="004B241C"/>
    <w:rsid w:val="004C36AC"/>
    <w:rsid w:val="004D7BBC"/>
    <w:rsid w:val="004E3F05"/>
    <w:rsid w:val="004E5209"/>
    <w:rsid w:val="005051C9"/>
    <w:rsid w:val="00507B71"/>
    <w:rsid w:val="00516FB5"/>
    <w:rsid w:val="005252CC"/>
    <w:rsid w:val="005306D9"/>
    <w:rsid w:val="00552F3B"/>
    <w:rsid w:val="0056220E"/>
    <w:rsid w:val="00565818"/>
    <w:rsid w:val="00574173"/>
    <w:rsid w:val="00583B1C"/>
    <w:rsid w:val="005E5773"/>
    <w:rsid w:val="005E6863"/>
    <w:rsid w:val="005E70C9"/>
    <w:rsid w:val="005F67DB"/>
    <w:rsid w:val="005F7E2D"/>
    <w:rsid w:val="00606907"/>
    <w:rsid w:val="00637CFB"/>
    <w:rsid w:val="006661E4"/>
    <w:rsid w:val="00671C7F"/>
    <w:rsid w:val="0068226E"/>
    <w:rsid w:val="006862C4"/>
    <w:rsid w:val="00691CAC"/>
    <w:rsid w:val="00692156"/>
    <w:rsid w:val="00692E71"/>
    <w:rsid w:val="00693F67"/>
    <w:rsid w:val="006940EF"/>
    <w:rsid w:val="006A6012"/>
    <w:rsid w:val="006C2BF0"/>
    <w:rsid w:val="006C7FF3"/>
    <w:rsid w:val="006D02DF"/>
    <w:rsid w:val="006D1EB7"/>
    <w:rsid w:val="006E1794"/>
    <w:rsid w:val="006F70E6"/>
    <w:rsid w:val="0070419B"/>
    <w:rsid w:val="007076E6"/>
    <w:rsid w:val="00723EC2"/>
    <w:rsid w:val="00730B6A"/>
    <w:rsid w:val="00742274"/>
    <w:rsid w:val="00763604"/>
    <w:rsid w:val="007776C0"/>
    <w:rsid w:val="007841EB"/>
    <w:rsid w:val="00791C17"/>
    <w:rsid w:val="007942DB"/>
    <w:rsid w:val="007A12F5"/>
    <w:rsid w:val="007A1E9A"/>
    <w:rsid w:val="007A495C"/>
    <w:rsid w:val="007B7A06"/>
    <w:rsid w:val="007C0EFB"/>
    <w:rsid w:val="007D42B5"/>
    <w:rsid w:val="007E1D2F"/>
    <w:rsid w:val="007E39FB"/>
    <w:rsid w:val="00803B9C"/>
    <w:rsid w:val="008143FE"/>
    <w:rsid w:val="00827875"/>
    <w:rsid w:val="008278CB"/>
    <w:rsid w:val="008330FF"/>
    <w:rsid w:val="00846D4D"/>
    <w:rsid w:val="00852E5C"/>
    <w:rsid w:val="00860B67"/>
    <w:rsid w:val="008706BC"/>
    <w:rsid w:val="00897214"/>
    <w:rsid w:val="008A6BF3"/>
    <w:rsid w:val="008C6AF1"/>
    <w:rsid w:val="008D73F3"/>
    <w:rsid w:val="008E131B"/>
    <w:rsid w:val="008F27AD"/>
    <w:rsid w:val="00920F5B"/>
    <w:rsid w:val="009502C6"/>
    <w:rsid w:val="009579DC"/>
    <w:rsid w:val="00963B77"/>
    <w:rsid w:val="00967076"/>
    <w:rsid w:val="009709A4"/>
    <w:rsid w:val="009751BE"/>
    <w:rsid w:val="009A76B6"/>
    <w:rsid w:val="009B717D"/>
    <w:rsid w:val="009E0401"/>
    <w:rsid w:val="009E1427"/>
    <w:rsid w:val="009E6BB9"/>
    <w:rsid w:val="009F22B7"/>
    <w:rsid w:val="00A0700B"/>
    <w:rsid w:val="00A14385"/>
    <w:rsid w:val="00A25881"/>
    <w:rsid w:val="00A54526"/>
    <w:rsid w:val="00A63012"/>
    <w:rsid w:val="00A83B80"/>
    <w:rsid w:val="00AA086B"/>
    <w:rsid w:val="00AB5370"/>
    <w:rsid w:val="00AC702F"/>
    <w:rsid w:val="00AD1B62"/>
    <w:rsid w:val="00AD20E8"/>
    <w:rsid w:val="00AD3012"/>
    <w:rsid w:val="00AD354A"/>
    <w:rsid w:val="00AE0D40"/>
    <w:rsid w:val="00AE464B"/>
    <w:rsid w:val="00B2550C"/>
    <w:rsid w:val="00B30F8C"/>
    <w:rsid w:val="00B371C4"/>
    <w:rsid w:val="00B4289B"/>
    <w:rsid w:val="00B42CC1"/>
    <w:rsid w:val="00B74090"/>
    <w:rsid w:val="00B802D1"/>
    <w:rsid w:val="00B93D9A"/>
    <w:rsid w:val="00B940A6"/>
    <w:rsid w:val="00B947DF"/>
    <w:rsid w:val="00BA5015"/>
    <w:rsid w:val="00BC302A"/>
    <w:rsid w:val="00BD3D31"/>
    <w:rsid w:val="00BE7EAF"/>
    <w:rsid w:val="00BF60CB"/>
    <w:rsid w:val="00C0693E"/>
    <w:rsid w:val="00C543CD"/>
    <w:rsid w:val="00C554CA"/>
    <w:rsid w:val="00C63AAA"/>
    <w:rsid w:val="00C71C9A"/>
    <w:rsid w:val="00C87794"/>
    <w:rsid w:val="00C95234"/>
    <w:rsid w:val="00C96775"/>
    <w:rsid w:val="00CA11AB"/>
    <w:rsid w:val="00CA18F8"/>
    <w:rsid w:val="00CB5D72"/>
    <w:rsid w:val="00CB74EB"/>
    <w:rsid w:val="00CC1D18"/>
    <w:rsid w:val="00CD0938"/>
    <w:rsid w:val="00CD166E"/>
    <w:rsid w:val="00CF4188"/>
    <w:rsid w:val="00D02A5E"/>
    <w:rsid w:val="00D02A98"/>
    <w:rsid w:val="00D03496"/>
    <w:rsid w:val="00D05962"/>
    <w:rsid w:val="00D1353D"/>
    <w:rsid w:val="00D26BFE"/>
    <w:rsid w:val="00D4138F"/>
    <w:rsid w:val="00D464C1"/>
    <w:rsid w:val="00D57363"/>
    <w:rsid w:val="00D63C81"/>
    <w:rsid w:val="00D72605"/>
    <w:rsid w:val="00D73A4A"/>
    <w:rsid w:val="00D852B5"/>
    <w:rsid w:val="00D976C5"/>
    <w:rsid w:val="00DA2271"/>
    <w:rsid w:val="00DA6451"/>
    <w:rsid w:val="00DB1AAB"/>
    <w:rsid w:val="00DB5015"/>
    <w:rsid w:val="00DE7A8F"/>
    <w:rsid w:val="00DF0227"/>
    <w:rsid w:val="00DF39E7"/>
    <w:rsid w:val="00E010C7"/>
    <w:rsid w:val="00E03832"/>
    <w:rsid w:val="00E109AC"/>
    <w:rsid w:val="00E13F83"/>
    <w:rsid w:val="00E6046C"/>
    <w:rsid w:val="00E6187D"/>
    <w:rsid w:val="00E81402"/>
    <w:rsid w:val="00E9061E"/>
    <w:rsid w:val="00E96733"/>
    <w:rsid w:val="00EE6D16"/>
    <w:rsid w:val="00F11A81"/>
    <w:rsid w:val="00F14D85"/>
    <w:rsid w:val="00F312C6"/>
    <w:rsid w:val="00F33F9C"/>
    <w:rsid w:val="00F51F4B"/>
    <w:rsid w:val="00F529B4"/>
    <w:rsid w:val="00F571F4"/>
    <w:rsid w:val="00F6611C"/>
    <w:rsid w:val="00F74DE2"/>
    <w:rsid w:val="00F7673A"/>
    <w:rsid w:val="00F83CFA"/>
    <w:rsid w:val="00F93E7C"/>
    <w:rsid w:val="00FA463D"/>
    <w:rsid w:val="00FB32CE"/>
    <w:rsid w:val="00FC3F8A"/>
    <w:rsid w:val="00FE13D3"/>
    <w:rsid w:val="00FE6262"/>
    <w:rsid w:val="00FE6F63"/>
    <w:rsid w:val="00FF7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A34BF0"/>
  <w15:chartTrackingRefBased/>
  <w15:docId w15:val="{2C13D2EA-0F9C-41FE-B505-23508F614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3A84"/>
    <w:pPr>
      <w:adjustRightInd w:val="0"/>
      <w:snapToGrid w:val="0"/>
      <w:spacing w:after="200"/>
    </w:pPr>
    <w:rPr>
      <w:rFonts w:ascii="Tahoma" w:eastAsia="微软雅黑" w:hAnsi="Tahoma" w:cs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071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07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071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0713"/>
    <w:rPr>
      <w:sz w:val="18"/>
      <w:szCs w:val="18"/>
    </w:rPr>
  </w:style>
  <w:style w:type="table" w:styleId="a7">
    <w:name w:val="Table Grid"/>
    <w:basedOn w:val="a1"/>
    <w:uiPriority w:val="59"/>
    <w:rsid w:val="003207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A0700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740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2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0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6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1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5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1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2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280</Words>
  <Characters>1599</Characters>
  <Application>Microsoft Office Word</Application>
  <DocSecurity>0</DocSecurity>
  <Lines>13</Lines>
  <Paragraphs>3</Paragraphs>
  <ScaleCrop>false</ScaleCrop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振</dc:creator>
  <cp:keywords/>
  <dc:description/>
  <cp:lastModifiedBy>振 刘</cp:lastModifiedBy>
  <cp:revision>21</cp:revision>
  <dcterms:created xsi:type="dcterms:W3CDTF">2022-11-01T11:43:00Z</dcterms:created>
  <dcterms:modified xsi:type="dcterms:W3CDTF">2024-04-10T17:15:00Z</dcterms:modified>
</cp:coreProperties>
</file>